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D80BB9" w14:textId="77777777" w:rsidR="00B602D2" w:rsidRDefault="00B602D2"/>
    <w:p w14:paraId="42A395E4" w14:textId="5AB74726" w:rsidR="00372DDF" w:rsidRPr="00036C6C" w:rsidRDefault="00471902" w:rsidP="007E649B">
      <w:pPr>
        <w:keepNext/>
        <w:spacing w:before="0" w:after="120"/>
        <w:rPr>
          <w:rFonts w:cs="Times New Roman"/>
          <w:b/>
          <w:szCs w:val="24"/>
        </w:rPr>
      </w:pPr>
      <w:r w:rsidRPr="00036C6C">
        <w:rPr>
          <w:rFonts w:cs="Times New Roman"/>
          <w:b/>
          <w:szCs w:val="24"/>
        </w:rPr>
        <w:t xml:space="preserve">Supplementary </w:t>
      </w:r>
      <w:r w:rsidR="00372DDF" w:rsidRPr="00036C6C">
        <w:rPr>
          <w:rFonts w:cs="Times New Roman"/>
          <w:b/>
          <w:szCs w:val="24"/>
        </w:rPr>
        <w:t xml:space="preserve">Table </w:t>
      </w:r>
      <w:r w:rsidR="00AB499E" w:rsidRPr="00036C6C">
        <w:rPr>
          <w:rFonts w:cs="Times New Roman"/>
          <w:b/>
          <w:szCs w:val="24"/>
        </w:rPr>
        <w:t>1</w:t>
      </w:r>
      <w:r w:rsidR="00372DDF" w:rsidRPr="00036C6C">
        <w:rPr>
          <w:rFonts w:cs="Times New Roman"/>
          <w:b/>
          <w:szCs w:val="24"/>
        </w:rPr>
        <w:t>.</w:t>
      </w:r>
      <w:r w:rsidR="00372DDF" w:rsidRPr="00036C6C">
        <w:rPr>
          <w:rFonts w:cs="Times New Roman"/>
          <w:szCs w:val="24"/>
        </w:rPr>
        <w:t xml:space="preserve"> PCR cycling conditions used for the molecular identification and/or characterization of the </w:t>
      </w:r>
      <w:r w:rsidR="007E649B" w:rsidRPr="00036C6C">
        <w:rPr>
          <w:rFonts w:cs="Times New Roman"/>
          <w:i/>
          <w:iCs/>
          <w:szCs w:val="24"/>
        </w:rPr>
        <w:t>Cryptosporidium</w:t>
      </w:r>
      <w:r w:rsidR="007E649B" w:rsidRPr="00036C6C">
        <w:rPr>
          <w:rFonts w:cs="Times New Roman"/>
          <w:szCs w:val="24"/>
        </w:rPr>
        <w:t xml:space="preserve"> species and genotypes </w:t>
      </w:r>
      <w:r w:rsidR="00372DDF" w:rsidRPr="00036C6C">
        <w:rPr>
          <w:rFonts w:cs="Times New Roman"/>
          <w:szCs w:val="24"/>
        </w:rPr>
        <w:t>investigated in this study.</w:t>
      </w:r>
    </w:p>
    <w:tbl>
      <w:tblPr>
        <w:tblW w:w="5000" w:type="pct"/>
        <w:jc w:val="center"/>
        <w:tblLayout w:type="fixed"/>
        <w:tblCellMar>
          <w:left w:w="10" w:type="dxa"/>
          <w:right w:w="10" w:type="dxa"/>
        </w:tblCellMar>
        <w:tblLook w:val="0000" w:firstRow="0" w:lastRow="0" w:firstColumn="0" w:lastColumn="0" w:noHBand="0" w:noVBand="0"/>
      </w:tblPr>
      <w:tblGrid>
        <w:gridCol w:w="1140"/>
        <w:gridCol w:w="703"/>
        <w:gridCol w:w="1871"/>
        <w:gridCol w:w="1871"/>
        <w:gridCol w:w="1871"/>
        <w:gridCol w:w="1885"/>
        <w:gridCol w:w="28"/>
        <w:gridCol w:w="1053"/>
        <w:gridCol w:w="28"/>
        <w:gridCol w:w="2131"/>
        <w:gridCol w:w="28"/>
        <w:gridCol w:w="1367"/>
        <w:gridCol w:w="28"/>
      </w:tblGrid>
      <w:tr w:rsidR="00773CE4" w:rsidRPr="00036C6C" w14:paraId="42EF613B" w14:textId="77777777" w:rsidTr="00773CE4">
        <w:trPr>
          <w:trHeight w:val="306"/>
          <w:jc w:val="center"/>
        </w:trPr>
        <w:tc>
          <w:tcPr>
            <w:tcW w:w="407" w:type="pct"/>
            <w:tcBorders>
              <w:top w:val="single" w:sz="8" w:space="0" w:color="auto"/>
              <w:bottom w:val="single" w:sz="4" w:space="0" w:color="auto"/>
            </w:tcBorders>
          </w:tcPr>
          <w:p w14:paraId="37EAC6CE" w14:textId="77777777" w:rsidR="00773CE4" w:rsidRPr="00036C6C" w:rsidRDefault="00773CE4" w:rsidP="00773CE4">
            <w:pPr>
              <w:suppressAutoHyphens/>
              <w:autoSpaceDN w:val="0"/>
              <w:spacing w:before="0" w:after="0"/>
              <w:ind w:left="-582" w:firstLine="582"/>
              <w:textAlignment w:val="baseline"/>
              <w:rPr>
                <w:rFonts w:eastAsia="SimSun, 'Arial Unicode MS'" w:cs="Times New Roman"/>
                <w:b/>
                <w:kern w:val="3"/>
                <w:sz w:val="22"/>
                <w:lang w:eastAsia="zh-CN"/>
              </w:rPr>
            </w:pPr>
          </w:p>
        </w:tc>
        <w:tc>
          <w:tcPr>
            <w:tcW w:w="2938" w:type="pct"/>
            <w:gridSpan w:val="6"/>
            <w:tcBorders>
              <w:top w:val="single" w:sz="8" w:space="0" w:color="auto"/>
              <w:bottom w:val="single" w:sz="4" w:space="0" w:color="auto"/>
            </w:tcBorders>
            <w:shd w:val="clear" w:color="auto" w:fill="auto"/>
          </w:tcPr>
          <w:p w14:paraId="44D98C86" w14:textId="77777777" w:rsidR="00773CE4" w:rsidRPr="00036C6C" w:rsidRDefault="00773CE4" w:rsidP="00773CE4">
            <w:pPr>
              <w:suppressAutoHyphens/>
              <w:autoSpaceDN w:val="0"/>
              <w:spacing w:before="0" w:after="0"/>
              <w:ind w:left="-582" w:firstLine="582"/>
              <w:jc w:val="center"/>
              <w:textAlignment w:val="baseline"/>
              <w:rPr>
                <w:rFonts w:eastAsia="SimSun, 'Arial Unicode MS'" w:cs="Times New Roman"/>
                <w:b/>
                <w:kern w:val="3"/>
                <w:sz w:val="22"/>
                <w:lang w:eastAsia="zh-CN"/>
              </w:rPr>
            </w:pPr>
            <w:r w:rsidRPr="00036C6C">
              <w:rPr>
                <w:rFonts w:eastAsia="SimSun, 'Arial Unicode MS'" w:cs="Times New Roman"/>
                <w:b/>
                <w:kern w:val="3"/>
                <w:sz w:val="22"/>
                <w:lang w:eastAsia="zh-CN"/>
              </w:rPr>
              <w:t>Temperature and time</w:t>
            </w:r>
          </w:p>
        </w:tc>
        <w:tc>
          <w:tcPr>
            <w:tcW w:w="386" w:type="pct"/>
            <w:gridSpan w:val="2"/>
            <w:tcBorders>
              <w:top w:val="single" w:sz="8" w:space="0" w:color="auto"/>
              <w:bottom w:val="single" w:sz="4" w:space="0" w:color="auto"/>
            </w:tcBorders>
          </w:tcPr>
          <w:p w14:paraId="68F0D9A7" w14:textId="77777777" w:rsidR="00773CE4" w:rsidRPr="00036C6C" w:rsidRDefault="00773CE4" w:rsidP="00474833">
            <w:pPr>
              <w:suppressAutoHyphens/>
              <w:autoSpaceDN w:val="0"/>
              <w:spacing w:before="0" w:after="0"/>
              <w:textAlignment w:val="baseline"/>
              <w:rPr>
                <w:rFonts w:eastAsia="SimSun, 'Arial Unicode MS'" w:cs="Times New Roman"/>
                <w:b/>
                <w:kern w:val="3"/>
                <w:sz w:val="22"/>
                <w:lang w:eastAsia="zh-CN"/>
              </w:rPr>
            </w:pPr>
          </w:p>
        </w:tc>
        <w:tc>
          <w:tcPr>
            <w:tcW w:w="771" w:type="pct"/>
            <w:gridSpan w:val="2"/>
            <w:tcBorders>
              <w:top w:val="single" w:sz="8" w:space="0" w:color="auto"/>
              <w:bottom w:val="single" w:sz="4" w:space="0" w:color="auto"/>
            </w:tcBorders>
          </w:tcPr>
          <w:p w14:paraId="7ADAC7DC" w14:textId="77777777" w:rsidR="00773CE4" w:rsidRPr="00036C6C" w:rsidRDefault="00773CE4" w:rsidP="00474833">
            <w:pPr>
              <w:suppressAutoHyphens/>
              <w:autoSpaceDN w:val="0"/>
              <w:spacing w:before="0" w:after="0"/>
              <w:textAlignment w:val="baseline"/>
              <w:rPr>
                <w:rFonts w:eastAsia="SimSun, 'Arial Unicode MS'" w:cs="Times New Roman"/>
                <w:b/>
                <w:kern w:val="3"/>
                <w:sz w:val="22"/>
                <w:lang w:eastAsia="zh-CN"/>
              </w:rPr>
            </w:pPr>
          </w:p>
        </w:tc>
        <w:tc>
          <w:tcPr>
            <w:tcW w:w="498" w:type="pct"/>
            <w:gridSpan w:val="2"/>
            <w:tcBorders>
              <w:top w:val="single" w:sz="8" w:space="0" w:color="auto"/>
              <w:bottom w:val="single" w:sz="4" w:space="0" w:color="auto"/>
            </w:tcBorders>
            <w:shd w:val="clear" w:color="auto" w:fill="auto"/>
          </w:tcPr>
          <w:p w14:paraId="36324E37" w14:textId="77777777" w:rsidR="00773CE4" w:rsidRPr="00036C6C" w:rsidRDefault="00773CE4" w:rsidP="00474833">
            <w:pPr>
              <w:suppressAutoHyphens/>
              <w:autoSpaceDN w:val="0"/>
              <w:spacing w:before="0" w:after="0"/>
              <w:textAlignment w:val="baseline"/>
              <w:rPr>
                <w:rFonts w:eastAsia="SimSun, 'Arial Unicode MS'" w:cs="Times New Roman"/>
                <w:b/>
                <w:kern w:val="3"/>
                <w:sz w:val="22"/>
                <w:lang w:eastAsia="zh-CN"/>
              </w:rPr>
            </w:pPr>
          </w:p>
        </w:tc>
      </w:tr>
      <w:tr w:rsidR="00773CE4" w:rsidRPr="00036C6C" w14:paraId="7A22EFEF" w14:textId="77777777" w:rsidTr="00773CE4">
        <w:trPr>
          <w:gridAfter w:val="1"/>
          <w:wAfter w:w="10" w:type="pct"/>
          <w:trHeight w:val="306"/>
          <w:jc w:val="center"/>
        </w:trPr>
        <w:tc>
          <w:tcPr>
            <w:tcW w:w="658" w:type="pct"/>
            <w:gridSpan w:val="2"/>
            <w:tcBorders>
              <w:top w:val="single" w:sz="4" w:space="0" w:color="auto"/>
              <w:bottom w:val="single" w:sz="8" w:space="0" w:color="auto"/>
            </w:tcBorders>
          </w:tcPr>
          <w:p w14:paraId="535E5320" w14:textId="77777777" w:rsidR="00773CE4" w:rsidRPr="00036C6C" w:rsidRDefault="00773CE4" w:rsidP="00773CE4">
            <w:pPr>
              <w:suppressAutoHyphens/>
              <w:autoSpaceDN w:val="0"/>
              <w:spacing w:before="0" w:after="0"/>
              <w:ind w:left="-582" w:firstLine="582"/>
              <w:textAlignment w:val="baseline"/>
              <w:rPr>
                <w:rFonts w:eastAsia="SimSun, 'Arial Unicode MS'" w:cs="Times New Roman"/>
                <w:b/>
                <w:kern w:val="3"/>
                <w:sz w:val="22"/>
                <w:lang w:eastAsia="zh-CN"/>
              </w:rPr>
            </w:pPr>
            <w:r w:rsidRPr="00036C6C">
              <w:rPr>
                <w:rFonts w:eastAsia="SimSun, 'Arial Unicode MS'" w:cs="Times New Roman"/>
                <w:b/>
                <w:kern w:val="3"/>
                <w:sz w:val="22"/>
                <w:lang w:eastAsia="zh-CN"/>
              </w:rPr>
              <w:t>Locus</w:t>
            </w:r>
          </w:p>
        </w:tc>
        <w:tc>
          <w:tcPr>
            <w:tcW w:w="668" w:type="pct"/>
            <w:tcBorders>
              <w:top w:val="single" w:sz="4" w:space="0" w:color="auto"/>
              <w:bottom w:val="single" w:sz="8" w:space="0" w:color="auto"/>
            </w:tcBorders>
            <w:shd w:val="clear" w:color="auto" w:fill="auto"/>
          </w:tcPr>
          <w:p w14:paraId="64A7CEB6" w14:textId="77777777" w:rsidR="00773CE4" w:rsidRPr="00036C6C" w:rsidRDefault="00773CE4" w:rsidP="00773CE4">
            <w:pPr>
              <w:suppressAutoHyphens/>
              <w:autoSpaceDN w:val="0"/>
              <w:spacing w:before="0" w:after="0"/>
              <w:ind w:left="-582" w:firstLine="582"/>
              <w:textAlignment w:val="baseline"/>
              <w:rPr>
                <w:rFonts w:eastAsia="SimSun, 'Arial Unicode MS'" w:cs="Times New Roman"/>
                <w:b/>
                <w:kern w:val="3"/>
                <w:sz w:val="22"/>
                <w:lang w:eastAsia="zh-CN"/>
              </w:rPr>
            </w:pPr>
            <w:r w:rsidRPr="00036C6C">
              <w:rPr>
                <w:rFonts w:eastAsia="SimSun, 'Arial Unicode MS'" w:cs="Times New Roman"/>
                <w:b/>
                <w:kern w:val="3"/>
                <w:sz w:val="22"/>
                <w:lang w:eastAsia="zh-CN"/>
              </w:rPr>
              <w:t>Initial denaturation</w:t>
            </w:r>
          </w:p>
        </w:tc>
        <w:tc>
          <w:tcPr>
            <w:tcW w:w="668" w:type="pct"/>
            <w:tcBorders>
              <w:top w:val="single" w:sz="4" w:space="0" w:color="auto"/>
              <w:bottom w:val="single" w:sz="8" w:space="0" w:color="auto"/>
            </w:tcBorders>
            <w:shd w:val="clear" w:color="auto" w:fill="auto"/>
          </w:tcPr>
          <w:p w14:paraId="14B1FF07" w14:textId="77777777" w:rsidR="00773CE4" w:rsidRPr="00036C6C" w:rsidRDefault="00773CE4" w:rsidP="00773CE4">
            <w:pPr>
              <w:suppressAutoHyphens/>
              <w:autoSpaceDN w:val="0"/>
              <w:spacing w:before="0" w:after="0"/>
              <w:ind w:left="-582" w:firstLine="582"/>
              <w:textAlignment w:val="baseline"/>
              <w:rPr>
                <w:rFonts w:eastAsia="SimSun, 'Arial Unicode MS'" w:cs="Times New Roman"/>
                <w:b/>
                <w:kern w:val="3"/>
                <w:sz w:val="22"/>
                <w:lang w:eastAsia="zh-CN"/>
              </w:rPr>
            </w:pPr>
            <w:r w:rsidRPr="00036C6C">
              <w:rPr>
                <w:rFonts w:eastAsia="SimSun, 'Arial Unicode MS'" w:cs="Times New Roman"/>
                <w:b/>
                <w:kern w:val="3"/>
                <w:sz w:val="22"/>
                <w:lang w:eastAsia="zh-CN"/>
              </w:rPr>
              <w:t>Denaturation</w:t>
            </w:r>
          </w:p>
        </w:tc>
        <w:tc>
          <w:tcPr>
            <w:tcW w:w="668" w:type="pct"/>
            <w:tcBorders>
              <w:top w:val="single" w:sz="4" w:space="0" w:color="auto"/>
              <w:bottom w:val="single" w:sz="8" w:space="0" w:color="auto"/>
            </w:tcBorders>
            <w:shd w:val="clear" w:color="auto" w:fill="auto"/>
            <w:tcMar>
              <w:top w:w="108" w:type="dxa"/>
              <w:left w:w="108" w:type="dxa"/>
              <w:bottom w:w="108" w:type="dxa"/>
              <w:right w:w="108" w:type="dxa"/>
            </w:tcMar>
          </w:tcPr>
          <w:p w14:paraId="0B915A08" w14:textId="77777777" w:rsidR="00773CE4" w:rsidRPr="00036C6C" w:rsidRDefault="00773CE4" w:rsidP="00773CE4">
            <w:pPr>
              <w:suppressAutoHyphens/>
              <w:autoSpaceDN w:val="0"/>
              <w:spacing w:before="0" w:after="0"/>
              <w:ind w:left="-582" w:firstLine="582"/>
              <w:textAlignment w:val="baseline"/>
              <w:rPr>
                <w:rFonts w:eastAsia="SimSun, 'Arial Unicode MS'" w:cs="Times New Roman"/>
                <w:b/>
                <w:kern w:val="3"/>
                <w:sz w:val="22"/>
                <w:lang w:eastAsia="zh-CN"/>
              </w:rPr>
            </w:pPr>
            <w:r w:rsidRPr="00036C6C">
              <w:rPr>
                <w:rFonts w:eastAsia="SimSun, 'Arial Unicode MS'" w:cs="Times New Roman"/>
                <w:b/>
                <w:kern w:val="3"/>
                <w:sz w:val="22"/>
                <w:lang w:eastAsia="zh-CN"/>
              </w:rPr>
              <w:t>Annealing</w:t>
            </w:r>
          </w:p>
        </w:tc>
        <w:tc>
          <w:tcPr>
            <w:tcW w:w="673" w:type="pct"/>
            <w:tcBorders>
              <w:top w:val="single" w:sz="4" w:space="0" w:color="auto"/>
              <w:bottom w:val="single" w:sz="8" w:space="0" w:color="auto"/>
            </w:tcBorders>
          </w:tcPr>
          <w:p w14:paraId="62379801" w14:textId="77777777" w:rsidR="00773CE4" w:rsidRPr="00036C6C" w:rsidRDefault="00773CE4" w:rsidP="00773CE4">
            <w:pPr>
              <w:suppressAutoHyphens/>
              <w:autoSpaceDN w:val="0"/>
              <w:spacing w:before="0" w:after="0"/>
              <w:ind w:left="-582" w:firstLine="582"/>
              <w:textAlignment w:val="baseline"/>
              <w:rPr>
                <w:rFonts w:eastAsia="SimSun, 'Arial Unicode MS'" w:cs="Times New Roman"/>
                <w:b/>
                <w:kern w:val="3"/>
                <w:sz w:val="22"/>
                <w:lang w:eastAsia="zh-CN"/>
              </w:rPr>
            </w:pPr>
            <w:r w:rsidRPr="00036C6C">
              <w:rPr>
                <w:rFonts w:eastAsia="SimSun, 'Arial Unicode MS'" w:cs="Times New Roman"/>
                <w:b/>
                <w:kern w:val="3"/>
                <w:sz w:val="22"/>
                <w:lang w:eastAsia="zh-CN"/>
              </w:rPr>
              <w:t>Extension</w:t>
            </w:r>
          </w:p>
        </w:tc>
        <w:tc>
          <w:tcPr>
            <w:tcW w:w="386" w:type="pct"/>
            <w:gridSpan w:val="2"/>
            <w:tcBorders>
              <w:top w:val="single" w:sz="4" w:space="0" w:color="auto"/>
              <w:bottom w:val="single" w:sz="8" w:space="0" w:color="auto"/>
            </w:tcBorders>
          </w:tcPr>
          <w:p w14:paraId="09CF59EC" w14:textId="77777777" w:rsidR="00773CE4" w:rsidRPr="00036C6C" w:rsidRDefault="00773CE4" w:rsidP="00474833">
            <w:pPr>
              <w:suppressAutoHyphens/>
              <w:autoSpaceDN w:val="0"/>
              <w:spacing w:before="0" w:after="0"/>
              <w:textAlignment w:val="baseline"/>
              <w:rPr>
                <w:rFonts w:eastAsia="SimSun, 'Arial Unicode MS'" w:cs="Times New Roman"/>
                <w:b/>
                <w:kern w:val="3"/>
                <w:sz w:val="22"/>
                <w:lang w:eastAsia="zh-CN"/>
              </w:rPr>
            </w:pPr>
            <w:r w:rsidRPr="00036C6C">
              <w:rPr>
                <w:rFonts w:eastAsia="SimSun, 'Arial Unicode MS'" w:cs="Times New Roman"/>
                <w:b/>
                <w:kern w:val="3"/>
                <w:sz w:val="22"/>
                <w:lang w:eastAsia="zh-CN"/>
              </w:rPr>
              <w:t>No. cycles</w:t>
            </w:r>
          </w:p>
        </w:tc>
        <w:tc>
          <w:tcPr>
            <w:tcW w:w="771" w:type="pct"/>
            <w:gridSpan w:val="2"/>
            <w:tcBorders>
              <w:top w:val="single" w:sz="4" w:space="0" w:color="auto"/>
              <w:bottom w:val="single" w:sz="8" w:space="0" w:color="auto"/>
            </w:tcBorders>
          </w:tcPr>
          <w:p w14:paraId="72B97A5D" w14:textId="77777777" w:rsidR="00773CE4" w:rsidRPr="00036C6C" w:rsidRDefault="00773CE4" w:rsidP="00474833">
            <w:pPr>
              <w:suppressAutoHyphens/>
              <w:autoSpaceDN w:val="0"/>
              <w:spacing w:before="0" w:after="0"/>
              <w:textAlignment w:val="baseline"/>
              <w:rPr>
                <w:rFonts w:eastAsia="SimSun, 'Arial Unicode MS'" w:cs="Times New Roman"/>
                <w:b/>
                <w:kern w:val="3"/>
                <w:sz w:val="22"/>
                <w:lang w:eastAsia="zh-CN"/>
              </w:rPr>
            </w:pPr>
            <w:r w:rsidRPr="00036C6C">
              <w:rPr>
                <w:rFonts w:eastAsia="SimSun, 'Arial Unicode MS'" w:cs="Times New Roman"/>
                <w:b/>
                <w:kern w:val="3"/>
                <w:sz w:val="22"/>
                <w:lang w:eastAsia="zh-CN"/>
              </w:rPr>
              <w:t>Final extension</w:t>
            </w:r>
          </w:p>
        </w:tc>
        <w:tc>
          <w:tcPr>
            <w:tcW w:w="498" w:type="pct"/>
            <w:gridSpan w:val="2"/>
            <w:tcBorders>
              <w:top w:val="single" w:sz="4" w:space="0" w:color="auto"/>
              <w:bottom w:val="single" w:sz="8" w:space="0" w:color="auto"/>
            </w:tcBorders>
            <w:shd w:val="clear" w:color="auto" w:fill="auto"/>
          </w:tcPr>
          <w:p w14:paraId="50983480" w14:textId="77777777" w:rsidR="00773CE4" w:rsidRPr="00036C6C" w:rsidRDefault="00773CE4" w:rsidP="00474833">
            <w:pPr>
              <w:suppressAutoHyphens/>
              <w:autoSpaceDN w:val="0"/>
              <w:spacing w:before="0" w:after="0"/>
              <w:textAlignment w:val="baseline"/>
              <w:rPr>
                <w:rFonts w:eastAsia="SimSun, 'Arial Unicode MS'" w:cs="Times New Roman"/>
                <w:b/>
                <w:kern w:val="3"/>
                <w:sz w:val="22"/>
                <w:lang w:eastAsia="zh-CN"/>
              </w:rPr>
            </w:pPr>
            <w:r w:rsidRPr="00036C6C">
              <w:rPr>
                <w:rFonts w:eastAsia="SimSun, 'Arial Unicode MS'" w:cs="Times New Roman"/>
                <w:b/>
                <w:kern w:val="3"/>
                <w:sz w:val="22"/>
                <w:lang w:eastAsia="zh-CN"/>
              </w:rPr>
              <w:t>Reference</w:t>
            </w:r>
          </w:p>
        </w:tc>
      </w:tr>
      <w:tr w:rsidR="00773CE4" w:rsidRPr="00036C6C" w14:paraId="72B58E64" w14:textId="77777777" w:rsidTr="00773CE4">
        <w:trPr>
          <w:gridAfter w:val="1"/>
          <w:wAfter w:w="10" w:type="pct"/>
          <w:trHeight w:val="306"/>
          <w:jc w:val="center"/>
        </w:trPr>
        <w:tc>
          <w:tcPr>
            <w:tcW w:w="658" w:type="pct"/>
            <w:gridSpan w:val="2"/>
            <w:tcBorders>
              <w:top w:val="single" w:sz="4" w:space="0" w:color="auto"/>
            </w:tcBorders>
          </w:tcPr>
          <w:p w14:paraId="38D93316" w14:textId="339C63C4" w:rsidR="00773CE4" w:rsidRPr="00036C6C" w:rsidRDefault="00773CE4" w:rsidP="00773CE4">
            <w:pPr>
              <w:spacing w:before="0" w:after="0"/>
              <w:ind w:left="-582" w:firstLine="582"/>
              <w:rPr>
                <w:rFonts w:cs="Times New Roman"/>
                <w:i/>
                <w:sz w:val="22"/>
              </w:rPr>
            </w:pPr>
            <w:r w:rsidRPr="00036C6C">
              <w:rPr>
                <w:rFonts w:cs="Times New Roman"/>
                <w:i/>
                <w:sz w:val="22"/>
              </w:rPr>
              <w:t xml:space="preserve">COWP </w:t>
            </w:r>
            <w:r w:rsidRPr="00036C6C">
              <w:rPr>
                <w:rFonts w:cs="Times New Roman"/>
                <w:sz w:val="22"/>
              </w:rPr>
              <w:t>(Primary)</w:t>
            </w:r>
          </w:p>
        </w:tc>
        <w:tc>
          <w:tcPr>
            <w:tcW w:w="668" w:type="pct"/>
            <w:tcBorders>
              <w:top w:val="single" w:sz="4" w:space="0" w:color="auto"/>
            </w:tcBorders>
            <w:shd w:val="clear" w:color="auto" w:fill="auto"/>
          </w:tcPr>
          <w:p w14:paraId="7F899AC5" w14:textId="16B8BBCD" w:rsidR="00773CE4" w:rsidRPr="00036C6C" w:rsidRDefault="00773CE4" w:rsidP="00773CE4">
            <w:pPr>
              <w:spacing w:before="0" w:after="0"/>
              <w:ind w:left="-582" w:firstLine="582"/>
              <w:rPr>
                <w:rFonts w:cs="Times New Roman"/>
                <w:sz w:val="22"/>
              </w:rPr>
            </w:pPr>
            <w:r w:rsidRPr="00036C6C">
              <w:rPr>
                <w:rFonts w:cs="Times New Roman"/>
                <w:sz w:val="22"/>
              </w:rPr>
              <w:t>9</w:t>
            </w:r>
            <w:r w:rsidR="003A67BC" w:rsidRPr="00036C6C">
              <w:rPr>
                <w:rFonts w:cs="Times New Roman"/>
                <w:sz w:val="22"/>
              </w:rPr>
              <w:t>5</w:t>
            </w:r>
            <w:r w:rsidRPr="00036C6C">
              <w:rPr>
                <w:rFonts w:cs="Times New Roman"/>
                <w:sz w:val="22"/>
              </w:rPr>
              <w:t>°C 3 min</w:t>
            </w:r>
          </w:p>
        </w:tc>
        <w:tc>
          <w:tcPr>
            <w:tcW w:w="668" w:type="pct"/>
            <w:tcBorders>
              <w:top w:val="single" w:sz="4" w:space="0" w:color="auto"/>
            </w:tcBorders>
            <w:shd w:val="clear" w:color="auto" w:fill="auto"/>
          </w:tcPr>
          <w:p w14:paraId="5D037838" w14:textId="03442746" w:rsidR="00773CE4" w:rsidRPr="00036C6C" w:rsidRDefault="00773CE4" w:rsidP="00773CE4">
            <w:pPr>
              <w:pStyle w:val="Standard"/>
              <w:spacing w:after="0" w:line="240" w:lineRule="auto"/>
              <w:ind w:left="-582" w:firstLine="582"/>
              <w:rPr>
                <w:rFonts w:ascii="Times New Roman" w:hAnsi="Times New Roman" w:cs="Times New Roman"/>
              </w:rPr>
            </w:pPr>
            <w:r w:rsidRPr="00036C6C">
              <w:rPr>
                <w:rFonts w:ascii="Times New Roman" w:hAnsi="Times New Roman" w:cs="Times New Roman"/>
              </w:rPr>
              <w:t xml:space="preserve">94°C </w:t>
            </w:r>
            <w:r w:rsidR="003E092D" w:rsidRPr="00036C6C">
              <w:rPr>
                <w:rFonts w:ascii="Times New Roman" w:hAnsi="Times New Roman" w:cs="Times New Roman"/>
              </w:rPr>
              <w:t>1 min</w:t>
            </w:r>
          </w:p>
        </w:tc>
        <w:tc>
          <w:tcPr>
            <w:tcW w:w="668" w:type="pct"/>
            <w:tcBorders>
              <w:top w:val="single" w:sz="4" w:space="0" w:color="auto"/>
            </w:tcBorders>
            <w:shd w:val="clear" w:color="auto" w:fill="auto"/>
            <w:tcMar>
              <w:top w:w="0" w:type="dxa"/>
              <w:left w:w="108" w:type="dxa"/>
              <w:bottom w:w="0" w:type="dxa"/>
              <w:right w:w="108" w:type="dxa"/>
            </w:tcMar>
          </w:tcPr>
          <w:p w14:paraId="6927D189" w14:textId="2FF95CB0" w:rsidR="00773CE4" w:rsidRPr="00036C6C" w:rsidRDefault="00E140CC" w:rsidP="00773CE4">
            <w:pPr>
              <w:pStyle w:val="Standard"/>
              <w:spacing w:after="0" w:line="240" w:lineRule="auto"/>
              <w:ind w:left="-582" w:firstLine="582"/>
              <w:rPr>
                <w:rFonts w:ascii="Times New Roman" w:hAnsi="Times New Roman" w:cs="Times New Roman"/>
              </w:rPr>
            </w:pPr>
            <w:r w:rsidRPr="00036C6C">
              <w:rPr>
                <w:rFonts w:ascii="Times New Roman" w:hAnsi="Times New Roman" w:cs="Times New Roman"/>
              </w:rPr>
              <w:t>65</w:t>
            </w:r>
            <w:r w:rsidR="00773CE4" w:rsidRPr="00036C6C">
              <w:rPr>
                <w:rFonts w:ascii="Times New Roman" w:hAnsi="Times New Roman" w:cs="Times New Roman"/>
              </w:rPr>
              <w:t xml:space="preserve">°C </w:t>
            </w:r>
            <w:r w:rsidRPr="00036C6C">
              <w:rPr>
                <w:rFonts w:ascii="Times New Roman" w:hAnsi="Times New Roman" w:cs="Times New Roman"/>
              </w:rPr>
              <w:t>1 min</w:t>
            </w:r>
          </w:p>
        </w:tc>
        <w:tc>
          <w:tcPr>
            <w:tcW w:w="673" w:type="pct"/>
            <w:tcBorders>
              <w:top w:val="single" w:sz="4" w:space="0" w:color="auto"/>
            </w:tcBorders>
          </w:tcPr>
          <w:p w14:paraId="379E62C4" w14:textId="77777777" w:rsidR="00773CE4" w:rsidRPr="00036C6C" w:rsidRDefault="00773CE4" w:rsidP="00773CE4">
            <w:pPr>
              <w:suppressAutoHyphens/>
              <w:autoSpaceDN w:val="0"/>
              <w:spacing w:before="0" w:after="0"/>
              <w:ind w:left="-582" w:firstLine="582"/>
              <w:textAlignment w:val="baseline"/>
              <w:rPr>
                <w:rFonts w:cs="Times New Roman"/>
                <w:sz w:val="22"/>
              </w:rPr>
            </w:pPr>
            <w:r w:rsidRPr="00036C6C">
              <w:rPr>
                <w:rFonts w:cs="Times New Roman"/>
                <w:sz w:val="22"/>
              </w:rPr>
              <w:t>72°C 1 min</w:t>
            </w:r>
          </w:p>
        </w:tc>
        <w:tc>
          <w:tcPr>
            <w:tcW w:w="386" w:type="pct"/>
            <w:gridSpan w:val="2"/>
            <w:tcBorders>
              <w:top w:val="single" w:sz="4" w:space="0" w:color="auto"/>
            </w:tcBorders>
          </w:tcPr>
          <w:p w14:paraId="523FC58E" w14:textId="2DCC9B1A" w:rsidR="00773CE4" w:rsidRPr="00036C6C" w:rsidRDefault="00773CE4" w:rsidP="00474833">
            <w:pPr>
              <w:suppressAutoHyphens/>
              <w:autoSpaceDN w:val="0"/>
              <w:spacing w:before="0" w:after="0"/>
              <w:textAlignment w:val="baseline"/>
              <w:rPr>
                <w:rFonts w:cs="Times New Roman"/>
                <w:sz w:val="22"/>
              </w:rPr>
            </w:pPr>
            <w:r w:rsidRPr="00036C6C">
              <w:rPr>
                <w:rFonts w:cs="Times New Roman"/>
                <w:sz w:val="22"/>
              </w:rPr>
              <w:t>3</w:t>
            </w:r>
            <w:r w:rsidR="005825BF" w:rsidRPr="00036C6C">
              <w:rPr>
                <w:rFonts w:cs="Times New Roman"/>
                <w:sz w:val="22"/>
              </w:rPr>
              <w:t>0</w:t>
            </w:r>
          </w:p>
        </w:tc>
        <w:tc>
          <w:tcPr>
            <w:tcW w:w="771" w:type="pct"/>
            <w:gridSpan w:val="2"/>
            <w:tcBorders>
              <w:top w:val="single" w:sz="4" w:space="0" w:color="auto"/>
            </w:tcBorders>
          </w:tcPr>
          <w:p w14:paraId="738AB5F2" w14:textId="77777777" w:rsidR="00773CE4" w:rsidRPr="00036C6C" w:rsidRDefault="00773CE4" w:rsidP="00474833">
            <w:pPr>
              <w:suppressAutoHyphens/>
              <w:autoSpaceDN w:val="0"/>
              <w:spacing w:before="0" w:after="0"/>
              <w:textAlignment w:val="baseline"/>
              <w:rPr>
                <w:rFonts w:cs="Times New Roman"/>
                <w:sz w:val="22"/>
              </w:rPr>
            </w:pPr>
            <w:r w:rsidRPr="00036C6C">
              <w:rPr>
                <w:rFonts w:cs="Times New Roman"/>
                <w:sz w:val="22"/>
              </w:rPr>
              <w:t>72°C 10 min</w:t>
            </w:r>
          </w:p>
        </w:tc>
        <w:tc>
          <w:tcPr>
            <w:tcW w:w="498" w:type="pct"/>
            <w:gridSpan w:val="2"/>
            <w:tcBorders>
              <w:top w:val="single" w:sz="4" w:space="0" w:color="auto"/>
            </w:tcBorders>
            <w:shd w:val="clear" w:color="auto" w:fill="auto"/>
          </w:tcPr>
          <w:p w14:paraId="2B72EB31" w14:textId="503E73D7" w:rsidR="00773CE4" w:rsidRPr="00036C6C" w:rsidRDefault="00036C6C" w:rsidP="00474833">
            <w:pPr>
              <w:suppressAutoHyphens/>
              <w:autoSpaceDN w:val="0"/>
              <w:spacing w:before="0" w:after="0"/>
              <w:textAlignment w:val="baseline"/>
              <w:rPr>
                <w:rFonts w:cs="Times New Roman"/>
                <w:color w:val="0070C0"/>
                <w:sz w:val="22"/>
              </w:rPr>
            </w:pPr>
            <w:r w:rsidRPr="00036C6C">
              <w:rPr>
                <w:rFonts w:cs="Times New Roman"/>
                <w:color w:val="0070C0"/>
                <w:sz w:val="22"/>
              </w:rPr>
              <w:t>(</w:t>
            </w:r>
            <w:r w:rsidR="00B72A7D">
              <w:rPr>
                <w:rFonts w:cs="Times New Roman"/>
                <w:color w:val="0070C0"/>
                <w:sz w:val="22"/>
              </w:rPr>
              <w:t>27</w:t>
            </w:r>
            <w:r w:rsidR="00F44F6B">
              <w:rPr>
                <w:rFonts w:cs="Times New Roman"/>
                <w:color w:val="0070C0"/>
                <w:sz w:val="22"/>
              </w:rPr>
              <w:t>-</w:t>
            </w:r>
            <w:r w:rsidR="00B72A7D">
              <w:rPr>
                <w:rFonts w:cs="Times New Roman"/>
                <w:color w:val="0070C0"/>
                <w:sz w:val="22"/>
              </w:rPr>
              <w:t>2</w:t>
            </w:r>
            <w:r w:rsidR="00F44F6B">
              <w:rPr>
                <w:rFonts w:cs="Times New Roman"/>
                <w:color w:val="0070C0"/>
                <w:sz w:val="22"/>
              </w:rPr>
              <w:t>9</w:t>
            </w:r>
            <w:r w:rsidRPr="00036C6C">
              <w:rPr>
                <w:rFonts w:cs="Times New Roman"/>
                <w:color w:val="0070C0"/>
                <w:sz w:val="22"/>
              </w:rPr>
              <w:t>)</w:t>
            </w:r>
          </w:p>
        </w:tc>
      </w:tr>
      <w:tr w:rsidR="00773CE4" w:rsidRPr="00702372" w14:paraId="0F2935D5" w14:textId="77777777" w:rsidTr="00773CE4">
        <w:trPr>
          <w:gridAfter w:val="1"/>
          <w:wAfter w:w="10" w:type="pct"/>
          <w:trHeight w:val="306"/>
          <w:jc w:val="center"/>
        </w:trPr>
        <w:tc>
          <w:tcPr>
            <w:tcW w:w="658" w:type="pct"/>
            <w:gridSpan w:val="2"/>
            <w:tcBorders>
              <w:bottom w:val="single" w:sz="4" w:space="0" w:color="auto"/>
            </w:tcBorders>
          </w:tcPr>
          <w:p w14:paraId="2447C8EC" w14:textId="1C70CF63" w:rsidR="00773CE4" w:rsidRPr="00036C6C" w:rsidRDefault="00773CE4" w:rsidP="00773CE4">
            <w:pPr>
              <w:spacing w:before="0" w:after="0"/>
              <w:ind w:left="-582" w:firstLine="582"/>
              <w:rPr>
                <w:rFonts w:cs="Times New Roman"/>
                <w:i/>
                <w:sz w:val="22"/>
              </w:rPr>
            </w:pPr>
            <w:r w:rsidRPr="00036C6C">
              <w:rPr>
                <w:rFonts w:cs="Times New Roman"/>
                <w:i/>
                <w:sz w:val="22"/>
              </w:rPr>
              <w:t xml:space="preserve">COWP </w:t>
            </w:r>
            <w:r w:rsidRPr="00036C6C">
              <w:rPr>
                <w:rFonts w:cs="Times New Roman"/>
                <w:sz w:val="22"/>
              </w:rPr>
              <w:t>(Secondary) re)</w:t>
            </w:r>
          </w:p>
        </w:tc>
        <w:tc>
          <w:tcPr>
            <w:tcW w:w="668" w:type="pct"/>
            <w:tcBorders>
              <w:bottom w:val="single" w:sz="4" w:space="0" w:color="auto"/>
            </w:tcBorders>
            <w:shd w:val="clear" w:color="auto" w:fill="auto"/>
          </w:tcPr>
          <w:p w14:paraId="70F3C8B8" w14:textId="3681367E" w:rsidR="00773CE4" w:rsidRPr="00036C6C" w:rsidRDefault="00773CE4" w:rsidP="00773CE4">
            <w:pPr>
              <w:spacing w:before="0" w:after="0"/>
              <w:ind w:left="-582" w:firstLine="582"/>
              <w:rPr>
                <w:rFonts w:cs="Times New Roman"/>
                <w:sz w:val="22"/>
              </w:rPr>
            </w:pPr>
            <w:r w:rsidRPr="00036C6C">
              <w:rPr>
                <w:rFonts w:cs="Times New Roman"/>
                <w:sz w:val="22"/>
              </w:rPr>
              <w:t>9</w:t>
            </w:r>
            <w:r w:rsidR="003E092D" w:rsidRPr="00036C6C">
              <w:rPr>
                <w:rFonts w:cs="Times New Roman"/>
                <w:sz w:val="22"/>
              </w:rPr>
              <w:t>5</w:t>
            </w:r>
            <w:r w:rsidRPr="00036C6C">
              <w:rPr>
                <w:rFonts w:cs="Times New Roman"/>
                <w:sz w:val="22"/>
              </w:rPr>
              <w:t xml:space="preserve">°C </w:t>
            </w:r>
            <w:r w:rsidR="00331469" w:rsidRPr="00036C6C">
              <w:rPr>
                <w:rFonts w:cs="Times New Roman"/>
                <w:sz w:val="22"/>
              </w:rPr>
              <w:t>3</w:t>
            </w:r>
            <w:r w:rsidRPr="00036C6C">
              <w:rPr>
                <w:rFonts w:cs="Times New Roman"/>
                <w:sz w:val="22"/>
              </w:rPr>
              <w:t xml:space="preserve"> min</w:t>
            </w:r>
          </w:p>
        </w:tc>
        <w:tc>
          <w:tcPr>
            <w:tcW w:w="668" w:type="pct"/>
            <w:tcBorders>
              <w:bottom w:val="single" w:sz="4" w:space="0" w:color="auto"/>
            </w:tcBorders>
            <w:shd w:val="clear" w:color="auto" w:fill="auto"/>
          </w:tcPr>
          <w:p w14:paraId="53682385" w14:textId="58642550" w:rsidR="00773CE4" w:rsidRPr="00036C6C" w:rsidRDefault="00773CE4" w:rsidP="00773CE4">
            <w:pPr>
              <w:pStyle w:val="Standard"/>
              <w:spacing w:after="0" w:line="240" w:lineRule="auto"/>
              <w:ind w:left="-582" w:firstLine="582"/>
              <w:rPr>
                <w:rFonts w:ascii="Times New Roman" w:hAnsi="Times New Roman" w:cs="Times New Roman"/>
              </w:rPr>
            </w:pPr>
            <w:r w:rsidRPr="00036C6C">
              <w:rPr>
                <w:rFonts w:ascii="Times New Roman" w:hAnsi="Times New Roman" w:cs="Times New Roman"/>
              </w:rPr>
              <w:t xml:space="preserve">94°C </w:t>
            </w:r>
            <w:r w:rsidR="003E092D" w:rsidRPr="00036C6C">
              <w:rPr>
                <w:rFonts w:ascii="Times New Roman" w:hAnsi="Times New Roman" w:cs="Times New Roman"/>
              </w:rPr>
              <w:t>50</w:t>
            </w:r>
            <w:r w:rsidRPr="00036C6C">
              <w:rPr>
                <w:rFonts w:ascii="Times New Roman" w:hAnsi="Times New Roman" w:cs="Times New Roman"/>
              </w:rPr>
              <w:t xml:space="preserve"> s</w:t>
            </w:r>
          </w:p>
        </w:tc>
        <w:tc>
          <w:tcPr>
            <w:tcW w:w="668" w:type="pct"/>
            <w:tcBorders>
              <w:bottom w:val="single" w:sz="4" w:space="0" w:color="auto"/>
            </w:tcBorders>
            <w:shd w:val="clear" w:color="auto" w:fill="auto"/>
            <w:tcMar>
              <w:top w:w="0" w:type="dxa"/>
              <w:left w:w="108" w:type="dxa"/>
              <w:bottom w:w="0" w:type="dxa"/>
              <w:right w:w="108" w:type="dxa"/>
            </w:tcMar>
          </w:tcPr>
          <w:p w14:paraId="5D2775B7" w14:textId="2C7FB675" w:rsidR="00773CE4" w:rsidRPr="00036C6C" w:rsidRDefault="00E75DEB" w:rsidP="00773CE4">
            <w:pPr>
              <w:pStyle w:val="Standard"/>
              <w:spacing w:after="0" w:line="240" w:lineRule="auto"/>
              <w:ind w:left="-582" w:firstLine="582"/>
              <w:rPr>
                <w:rFonts w:ascii="Times New Roman" w:hAnsi="Times New Roman" w:cs="Times New Roman"/>
              </w:rPr>
            </w:pPr>
            <w:r w:rsidRPr="00036C6C">
              <w:rPr>
                <w:rFonts w:ascii="Times New Roman" w:hAnsi="Times New Roman" w:cs="Times New Roman"/>
              </w:rPr>
              <w:t>55</w:t>
            </w:r>
            <w:r w:rsidR="00773CE4" w:rsidRPr="00036C6C">
              <w:rPr>
                <w:rFonts w:ascii="Times New Roman" w:hAnsi="Times New Roman" w:cs="Times New Roman"/>
              </w:rPr>
              <w:t xml:space="preserve">°C </w:t>
            </w:r>
            <w:r w:rsidRPr="00036C6C">
              <w:rPr>
                <w:rFonts w:ascii="Times New Roman" w:hAnsi="Times New Roman" w:cs="Times New Roman"/>
              </w:rPr>
              <w:t xml:space="preserve">30 </w:t>
            </w:r>
            <w:r w:rsidR="00773CE4" w:rsidRPr="00036C6C">
              <w:rPr>
                <w:rFonts w:ascii="Times New Roman" w:hAnsi="Times New Roman" w:cs="Times New Roman"/>
              </w:rPr>
              <w:t>s</w:t>
            </w:r>
          </w:p>
        </w:tc>
        <w:tc>
          <w:tcPr>
            <w:tcW w:w="673" w:type="pct"/>
            <w:tcBorders>
              <w:bottom w:val="single" w:sz="4" w:space="0" w:color="auto"/>
            </w:tcBorders>
          </w:tcPr>
          <w:p w14:paraId="4DDBC37F" w14:textId="77777777" w:rsidR="00773CE4" w:rsidRPr="00036C6C" w:rsidRDefault="00773CE4" w:rsidP="00773CE4">
            <w:pPr>
              <w:suppressAutoHyphens/>
              <w:autoSpaceDN w:val="0"/>
              <w:spacing w:before="0" w:after="0"/>
              <w:ind w:left="-582" w:firstLine="582"/>
              <w:textAlignment w:val="baseline"/>
              <w:rPr>
                <w:rFonts w:cs="Times New Roman"/>
                <w:sz w:val="22"/>
              </w:rPr>
            </w:pPr>
            <w:r w:rsidRPr="00036C6C">
              <w:rPr>
                <w:rFonts w:cs="Times New Roman"/>
                <w:sz w:val="22"/>
              </w:rPr>
              <w:t>72°C 1 min</w:t>
            </w:r>
          </w:p>
        </w:tc>
        <w:tc>
          <w:tcPr>
            <w:tcW w:w="386" w:type="pct"/>
            <w:gridSpan w:val="2"/>
            <w:tcBorders>
              <w:bottom w:val="single" w:sz="4" w:space="0" w:color="auto"/>
            </w:tcBorders>
          </w:tcPr>
          <w:p w14:paraId="02E7CD10" w14:textId="15625AC8" w:rsidR="00773CE4" w:rsidRPr="00036C6C" w:rsidRDefault="00773CE4" w:rsidP="00474833">
            <w:pPr>
              <w:suppressAutoHyphens/>
              <w:autoSpaceDN w:val="0"/>
              <w:spacing w:before="0" w:after="0"/>
              <w:textAlignment w:val="baseline"/>
              <w:rPr>
                <w:rFonts w:cs="Times New Roman"/>
                <w:sz w:val="22"/>
              </w:rPr>
            </w:pPr>
            <w:r w:rsidRPr="00036C6C">
              <w:rPr>
                <w:rFonts w:cs="Times New Roman"/>
                <w:sz w:val="22"/>
              </w:rPr>
              <w:t>3</w:t>
            </w:r>
            <w:r w:rsidR="005825BF" w:rsidRPr="00036C6C">
              <w:rPr>
                <w:rFonts w:cs="Times New Roman"/>
                <w:sz w:val="22"/>
              </w:rPr>
              <w:t>0</w:t>
            </w:r>
          </w:p>
        </w:tc>
        <w:tc>
          <w:tcPr>
            <w:tcW w:w="771" w:type="pct"/>
            <w:gridSpan w:val="2"/>
            <w:tcBorders>
              <w:bottom w:val="single" w:sz="4" w:space="0" w:color="auto"/>
            </w:tcBorders>
          </w:tcPr>
          <w:p w14:paraId="11B27DD6" w14:textId="77777777" w:rsidR="00773CE4" w:rsidRPr="00702372" w:rsidRDefault="00773CE4" w:rsidP="00474833">
            <w:pPr>
              <w:suppressAutoHyphens/>
              <w:autoSpaceDN w:val="0"/>
              <w:spacing w:before="0" w:after="0"/>
              <w:textAlignment w:val="baseline"/>
              <w:rPr>
                <w:rFonts w:cs="Times New Roman"/>
                <w:sz w:val="22"/>
              </w:rPr>
            </w:pPr>
            <w:r w:rsidRPr="00036C6C">
              <w:rPr>
                <w:rFonts w:cs="Times New Roman"/>
                <w:sz w:val="22"/>
              </w:rPr>
              <w:t>72°C 10 min</w:t>
            </w:r>
          </w:p>
        </w:tc>
        <w:tc>
          <w:tcPr>
            <w:tcW w:w="498" w:type="pct"/>
            <w:gridSpan w:val="2"/>
            <w:tcBorders>
              <w:bottom w:val="single" w:sz="4" w:space="0" w:color="auto"/>
            </w:tcBorders>
            <w:shd w:val="clear" w:color="auto" w:fill="auto"/>
          </w:tcPr>
          <w:p w14:paraId="079235DE" w14:textId="7308BAD4" w:rsidR="00773CE4" w:rsidRPr="006B533A" w:rsidRDefault="00773CE4" w:rsidP="00474833">
            <w:pPr>
              <w:suppressAutoHyphens/>
              <w:autoSpaceDN w:val="0"/>
              <w:spacing w:before="0" w:after="0"/>
              <w:textAlignment w:val="baseline"/>
              <w:rPr>
                <w:rFonts w:cs="Times New Roman"/>
                <w:color w:val="0070C0"/>
                <w:sz w:val="22"/>
              </w:rPr>
            </w:pPr>
          </w:p>
        </w:tc>
      </w:tr>
    </w:tbl>
    <w:p w14:paraId="23669295" w14:textId="77777777" w:rsidR="00D14882" w:rsidRDefault="00D14882"/>
    <w:sectPr w:rsidR="00D14882" w:rsidSect="00D14882">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imSun, 'Arial Unicode MS'">
    <w:charset w:val="00"/>
    <w:family w:val="auto"/>
    <w:pitch w:val="variable"/>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75D5"/>
    <w:rsid w:val="00036C6C"/>
    <w:rsid w:val="000A1261"/>
    <w:rsid w:val="000C21A1"/>
    <w:rsid w:val="00220522"/>
    <w:rsid w:val="00277A55"/>
    <w:rsid w:val="0029713D"/>
    <w:rsid w:val="002A4205"/>
    <w:rsid w:val="00321B75"/>
    <w:rsid w:val="00331469"/>
    <w:rsid w:val="00372DDF"/>
    <w:rsid w:val="003A67BC"/>
    <w:rsid w:val="003E092D"/>
    <w:rsid w:val="00435A2E"/>
    <w:rsid w:val="004575D5"/>
    <w:rsid w:val="00471902"/>
    <w:rsid w:val="00496D65"/>
    <w:rsid w:val="004C2D27"/>
    <w:rsid w:val="005825BF"/>
    <w:rsid w:val="006D6366"/>
    <w:rsid w:val="00735AAC"/>
    <w:rsid w:val="00773CE4"/>
    <w:rsid w:val="007E649B"/>
    <w:rsid w:val="00895AEB"/>
    <w:rsid w:val="00997E8B"/>
    <w:rsid w:val="00AB499E"/>
    <w:rsid w:val="00B32326"/>
    <w:rsid w:val="00B602D2"/>
    <w:rsid w:val="00B72A7D"/>
    <w:rsid w:val="00BE467E"/>
    <w:rsid w:val="00D14882"/>
    <w:rsid w:val="00D60A39"/>
    <w:rsid w:val="00D60C6E"/>
    <w:rsid w:val="00D75703"/>
    <w:rsid w:val="00DA6344"/>
    <w:rsid w:val="00DB7D91"/>
    <w:rsid w:val="00DC78CE"/>
    <w:rsid w:val="00E140CC"/>
    <w:rsid w:val="00E640CC"/>
    <w:rsid w:val="00E75DEB"/>
    <w:rsid w:val="00F104B8"/>
    <w:rsid w:val="00F44F6B"/>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6028AA"/>
  <w15:chartTrackingRefBased/>
  <w15:docId w15:val="{8F53BF19-3DB9-41A3-B8EC-7C6A1B69C6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4882"/>
    <w:pPr>
      <w:spacing w:before="120" w:after="240" w:line="240" w:lineRule="auto"/>
    </w:pPr>
    <w:rPr>
      <w:rFonts w:ascii="Times New Roman" w:hAnsi="Times New Roman"/>
      <w:kern w:val="0"/>
      <w:sz w:val="24"/>
      <w:lang w:val="en-US"/>
      <w14:ligatures w14:val="none"/>
    </w:rPr>
  </w:style>
  <w:style w:type="paragraph" w:styleId="Ttulo1">
    <w:name w:val="heading 1"/>
    <w:basedOn w:val="Normal"/>
    <w:next w:val="Normal"/>
    <w:link w:val="Ttulo1Car"/>
    <w:uiPriority w:val="9"/>
    <w:qFormat/>
    <w:rsid w:val="004575D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4575D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4575D5"/>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4575D5"/>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4575D5"/>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4575D5"/>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4575D5"/>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4575D5"/>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4575D5"/>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575D5"/>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4575D5"/>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4575D5"/>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4575D5"/>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4575D5"/>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4575D5"/>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4575D5"/>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4575D5"/>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4575D5"/>
    <w:rPr>
      <w:rFonts w:eastAsiaTheme="majorEastAsia" w:cstheme="majorBidi"/>
      <w:color w:val="272727" w:themeColor="text1" w:themeTint="D8"/>
    </w:rPr>
  </w:style>
  <w:style w:type="paragraph" w:styleId="Ttulo">
    <w:name w:val="Title"/>
    <w:basedOn w:val="Normal"/>
    <w:next w:val="Normal"/>
    <w:link w:val="TtuloCar"/>
    <w:uiPriority w:val="10"/>
    <w:qFormat/>
    <w:rsid w:val="004575D5"/>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4575D5"/>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4575D5"/>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4575D5"/>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4575D5"/>
    <w:pPr>
      <w:spacing w:before="160"/>
      <w:jc w:val="center"/>
    </w:pPr>
    <w:rPr>
      <w:i/>
      <w:iCs/>
      <w:color w:val="404040" w:themeColor="text1" w:themeTint="BF"/>
    </w:rPr>
  </w:style>
  <w:style w:type="character" w:customStyle="1" w:styleId="CitaCar">
    <w:name w:val="Cita Car"/>
    <w:basedOn w:val="Fuentedeprrafopredeter"/>
    <w:link w:val="Cita"/>
    <w:uiPriority w:val="29"/>
    <w:rsid w:val="004575D5"/>
    <w:rPr>
      <w:i/>
      <w:iCs/>
      <w:color w:val="404040" w:themeColor="text1" w:themeTint="BF"/>
    </w:rPr>
  </w:style>
  <w:style w:type="paragraph" w:styleId="Prrafodelista">
    <w:name w:val="List Paragraph"/>
    <w:basedOn w:val="Normal"/>
    <w:uiPriority w:val="34"/>
    <w:qFormat/>
    <w:rsid w:val="004575D5"/>
    <w:pPr>
      <w:ind w:left="720"/>
      <w:contextualSpacing/>
    </w:pPr>
  </w:style>
  <w:style w:type="character" w:styleId="nfasisintenso">
    <w:name w:val="Intense Emphasis"/>
    <w:basedOn w:val="Fuentedeprrafopredeter"/>
    <w:uiPriority w:val="21"/>
    <w:qFormat/>
    <w:rsid w:val="004575D5"/>
    <w:rPr>
      <w:i/>
      <w:iCs/>
      <w:color w:val="0F4761" w:themeColor="accent1" w:themeShade="BF"/>
    </w:rPr>
  </w:style>
  <w:style w:type="paragraph" w:styleId="Citadestacada">
    <w:name w:val="Intense Quote"/>
    <w:basedOn w:val="Normal"/>
    <w:next w:val="Normal"/>
    <w:link w:val="CitadestacadaCar"/>
    <w:uiPriority w:val="30"/>
    <w:qFormat/>
    <w:rsid w:val="004575D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4575D5"/>
    <w:rPr>
      <w:i/>
      <w:iCs/>
      <w:color w:val="0F4761" w:themeColor="accent1" w:themeShade="BF"/>
    </w:rPr>
  </w:style>
  <w:style w:type="character" w:styleId="Referenciaintensa">
    <w:name w:val="Intense Reference"/>
    <w:basedOn w:val="Fuentedeprrafopredeter"/>
    <w:uiPriority w:val="32"/>
    <w:qFormat/>
    <w:rsid w:val="004575D5"/>
    <w:rPr>
      <w:b/>
      <w:bCs/>
      <w:smallCaps/>
      <w:color w:val="0F4761" w:themeColor="accent1" w:themeShade="BF"/>
      <w:spacing w:val="5"/>
    </w:rPr>
  </w:style>
  <w:style w:type="paragraph" w:customStyle="1" w:styleId="Standard">
    <w:name w:val="Standard"/>
    <w:rsid w:val="00D14882"/>
    <w:pPr>
      <w:suppressAutoHyphens/>
      <w:autoSpaceDN w:val="0"/>
      <w:spacing w:after="200" w:line="276" w:lineRule="auto"/>
      <w:textAlignment w:val="baseline"/>
    </w:pPr>
    <w:rPr>
      <w:rFonts w:ascii="Calibri" w:eastAsia="Calibri" w:hAnsi="Calibri" w:cs="Calibri"/>
      <w:kern w:val="3"/>
      <w:lang w:eastAsia="zh-CN"/>
      <w14:ligatures w14:val="none"/>
    </w:rPr>
  </w:style>
  <w:style w:type="character" w:styleId="Textodelmarcadordeposicin">
    <w:name w:val="Placeholder Text"/>
    <w:basedOn w:val="Fuentedeprrafopredeter"/>
    <w:uiPriority w:val="99"/>
    <w:semiHidden/>
    <w:rsid w:val="00F104B8"/>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5AEB5CA-4F6E-4A04-B7C8-4572C73F13DC}">
  <we:reference id="wa104382081" version="1.55.1.0" store="es-ES" storeType="OMEX"/>
  <we:alternateReferences>
    <we:reference id="wa104382081" version="1.55.1.0" store="" storeType="OMEX"/>
  </we:alternateReferences>
  <we:properties>
    <we:property name="MENDELEY_CITATIONS" value="[{&quot;citationID&quot;:&quot;MENDELEY_CITATION_a1639685-1a03-4037-af48-b137821364ef&quot;,&quot;properties&quot;:{&quot;noteIndex&quot;:0},&quot;isEdited&quot;:false,&quot;manualOverride&quot;:{&quot;isManuallyOverridden&quot;:false,&quot;citeprocText&quot;:&quot;(1–3)&quot;,&quot;manualOverrideText&quot;:&quot;&quot;},&quot;citationTag&quot;:&quot;MENDELEY_CITATION_v3_eyJjaXRhdGlvbklEIjoiTUVOREVMRVlfQ0lUQVRJT05fYTE2Mzk2ODUtMWEwMy00MDM3LWFmNDgtYjEzNzgyMTM2NGVmIiwicHJvcGVydGllcyI6eyJub3RlSW5kZXgiOjB9LCJpc0VkaXRlZCI6ZmFsc2UsIm1hbnVhbE92ZXJyaWRlIjp7ImlzTWFudWFsbHlPdmVycmlkZGVuIjpmYWxzZSwiY2l0ZXByb2NUZXh0IjoiKDHigJMzKSIsIm1hbnVhbE92ZXJyaWRlVGV4dCI6IiJ9LCJjaXRhdGlvbkl0ZW1zIjpbeyJpZCI6ImE1MzM1MjhmLTI0MjAtMzZhOS1hZjE3LWE5OTczYzY0N2EwMCIsIml0ZW1EYXRhIjp7InR5cGUiOiJhcnRpY2xlLWpvdXJuYWwiLCJpZCI6ImE1MzM1MjhmLTI0MjAtMzZhOS1hZjE3LWE5OTczYzY0N2EwMCIsInRpdGxlIjoiRXZpZGVuY2Ugc3VwcG9ydGluZyB6b29ub3RpYyB0cmFuc21pc3Npb24gb2YgQ3J5cHRvc3BvcmlkaXVtIHNwcC4gaW4gV2lzY29uc2luLiIsImF1dGhvciI6W3siZmFtaWx5IjoiRmVsdHVzIiwiZ2l2ZW4iOiJEYXduIEMiLCJwYXJzZS1uYW1lcyI6ZmFsc2UsImRyb3BwaW5nLXBhcnRpY2xlIjoiIiwibm9uLWRyb3BwaW5nLXBhcnRpY2xlIjoiIn0seyJmYW1pbHkiOiJHaWRkaW5ncyIsImdpdmVuIjoiQ2F0aGVyaW5lIFciLCJwYXJzZS1uYW1lcyI6ZmFsc2UsImRyb3BwaW5nLXBhcnRpY2xlIjoiIiwibm9uLWRyb3BwaW5nLXBhcnRpY2xlIjoiIn0seyJmYW1pbHkiOiJTY2huZWNrIiwiZ2l2ZW4iOiJCcmlhbm5hIEwiLCJwYXJzZS1uYW1lcyI6ZmFsc2UsImRyb3BwaW5nLXBhcnRpY2xlIjoiIiwibm9uLWRyb3BwaW5nLXBhcnRpY2xlIjoiIn0seyJmYW1pbHkiOiJNb25zb24iLCJnaXZlbiI6IlRpbW90aHkiLCJwYXJzZS1uYW1lcyI6ZmFsc2UsImRyb3BwaW5nLXBhcnRpY2xlIjoiIiwibm9uLWRyb3BwaW5nLXBhcnRpY2xlIjoiIn0seyJmYW1pbHkiOiJXYXJzaGF1ZXIiLCJnaXZlbiI6IkRhdmlkIiwicGFyc2UtbmFtZXMiOmZhbHNlLCJkcm9wcGluZy1wYXJ0aWNsZSI6IiIsIm5vbi1kcm9wcGluZy1wYXJ0aWNsZSI6IiJ9LHsiZmFtaWx5IjoiTWNFdm95IiwiZ2l2ZW4iOiJKb2huIE0iLCJwYXJzZS1uYW1lcyI6ZmFsc2UsImRyb3BwaW5nLXBhcnRpY2xlIjoiIiwibm9uLWRyb3BwaW5nLXBhcnRpY2xlIjoiIn1dLCJjb250YWluZXItdGl0bGUiOiJKb3VybmFsIG9mIGNsaW5pY2FsIG1pY3JvYmlvbG9neSIsImNvbnRhaW5lci10aXRsZS1zaG9ydCI6IkogQ2xpbiBNaWNyb2Jpb2wiLCJET0kiOiIxMC4xMTI4L0pDTS4wMTA2Ny0wNiIsIklTU04iOiIwMDk1LTExMzciLCJQTUlEIjoiMTcwMDU3MzYiLCJpc3N1ZWQiOnsiZGF0ZS1wYXJ0cyI6W1syMDA2LDEyXV19LCJwYWdlIjoiNDMwMy04IiwiYWJzdHJhY3QiOiJDcnlwdG9zcG9yaWRpdW0gaG9taW5pcyBhbmQgQ3J5cHRvc3BvcmlkaXVtIHBhcnZ1bSBhcmUgdGhlIHByaW1hcnkgc3BlY2llcyBvZiBDcnlwdG9zcG9yaWRpdW0gdGhhdCBpbmZlY3QgaHVtYW5zLiBDLiBob21pbmlzIGhhcyBhbiBhbnRocm9wb25vdGljIHRyYW5zbWlzc2lvbiBjeWNsZSwgd2hpbGUgQy4gcGFydnVtIGlzIHpvb25vdGljLCBpbmZlY3RpbmcgY2F0dGxlIGFuZCBvdGhlciBydW1pbmFudHMsIGluIGFkZGl0aW9uIHRvIGh1bWFucy4gTW9zdCBjcnlwdG9zcG9yaWRpb3NpcyBvdXRicmVha3MgaW4gdGhlIFVuaXRlZCBTdGF0ZXMgaGF2ZSBiZWVuIGNhdXNlZCBieSBDLiBob21pbmlzLCBhbmQgdGhpcyBzcGVjaWVzIGlzIG9mdGVuIHJlcG9ydGVkIGFzIHRoZSBwcmltYXJ5IGNhdXNlIG9mIGNyeXB0b3Nwb3JpZGlvc2lzIGluIHRoaXMgY291bnRyeS4gSG93ZXZlciwgb3V0YnJlYWtzIGFjY291bnQgZm9yIG9ubHkgMTAlIG9mIHRoZSBvdmVyYWxsIGNyeXB0b3Nwb3JpZGlvc2lzIGNhc2VzLCBhbmQgdGhlcmUgYXJlIGZldyBkYXRhIG9uIHRoZSBzcGVjaWVzIHRoYXQgY2F1c2Ugc3BvcmFkaWMgY2FzZXMuIFRoZSBwcmVzZW50IHN0dWR5IGlkZW50aWZpZWQgdGhlIHNwZWNpZXMvZ2Vub3R5cGVzIGFuZCBzdWJnZW5vdHlwZXMgb2YgQ3J5cHRvc3BvcmlkaXVtIGluIDQ5IGNhc2VzIG9mIHNwb3JhZGljIGNyeXB0b3Nwb3JpZGlvc2lzIGluIFdpc2NvbnNpbiBkdXJpbmcgdGhlIHBlcmlvZCBmcm9tIDIwMDMgdG8gMjAwNS4gVGhlIHNwZWNpZXMvZ2Vub3R5cGUgb2YgaXNvbGF0ZXMgd2FzIGRldGVybWluZWQgYnkgUENSIHJlc3RyaWN0aW9uIGZyYWdtZW50IGxlbmd0aCBwb2x5bW9ycGhpc20gYW5hbHlzaXMgb2YgdGhlIDE4UyByUk5BIGFuZCBDcnlwdG9zcG9yaWRpdW0gb29jeXN0IHdhbGwgcHJvdGVpbiBnZW5lcy4gVGhlIEMuIHBhcnZ1bSBhbmQgQy4gaG9taW5pcyBpc29sYXRlcyB3ZXJlIHN1Ymdlbm90eXBlZCBieSBzZXF1ZW5jZSBhbmFseXNpcyBvZiB0aGUgR1A2MCBnZW5lLiBGb3J0eS1mb3VyIG9mIDQ5IGlzb2xhdGVzIHdlcmUgaWRlbnRpZmllZCBhcyBDLiBwYXJ2dW0sIGFuZCAxIHdhcyBpZGVudGlmaWVkIGFzIEMuIGhvbWluaXMuIE9mIHRoZSByZW1haW5pbmcgaXNvbGF0ZXMsIG9uZSB3YXMgaWRlbnRpZmllZCBhcyBiZWluZyBvZiB0aGUgY2VydmluZSBnZW5vdHlwZSwgb25lIHdhcyBpZGVudGlmaWVkIGFzIGJlaW5nIGEgY2VydmluZSBnZW5vdHlwZSB2YXJpYW50LCBhbmQgdHdvIHdlcmUgaWRlbnRpZmllZCBhcyBiZWluZyBvZiBhIG5vdmVsIGh1bWFuIGdlbm90eXBlLCBwcmV2aW91c2x5IHJlcG9ydGVkIGFzIFcxNy4gTmluZSBkaWZmZXJlbnQgc3ViZ2Vub3R5cGVzIHdlcmUgaWRlbnRpZmllZCB3aXRoaW4gdGhlIEMuIHBhcnZ1bSBzcGVjaWVzLCBhbmQgdHdvIG9mIHRoZXNlIHdlcmUgcmVzcG9uc2libGUgZm9yIDYwJSBvZiB0aGUgY2FzZXMuIEluIHRoaXMgc3R1ZHkgd2UgZm91bmQgdGhhdCBtb3N0IHNwb3JhZGljIGNhc2VzIG9mIGNyeXB0b3Nwb3JpZGlvc2lzIGluIFdpc2NvbnNpbiBhcmUgY2F1c2VkIGJ5IHpvb25vdGljIENyeXB0b3Nwb3JpZGl1bSBzcGVjaWVzLCBpbmRpY2F0aW5nIHRoYXQgem9vbm90aWMgdHJhbnNtaXNzaW9uIGNvdWxkIGJlIG1vcmUgZnJlcXVlbnRseSBhc3NvY2lhdGVkIHdpdGggc3BvcmFkaWMgY2FzZXMgaW4gdGhlIFVuaXRlZCBTdGF0ZXMuIiwiaXNzdWUiOiIxMiIsInZvbHVtZSI6IjQ0In0sImlzVGVtcG9yYXJ5IjpmYWxzZX0seyJpZCI6IjM5YmJkNTgyLWRjZTctMzgxMC1iN2NiLWUxNjlkY2UzN2YxZCIsIml0ZW1EYXRhIjp7InR5cGUiOiJhcnRpY2xlLWpvdXJuYWwiLCJpZCI6IjM5YmJkNTgyLWRjZTctMzgxMC1iN2NiLWUxNjlkY2UzN2YxZCIsInRpdGxlIjoiUENSLVJGTFAgYW5hbHlzaXMgb2YgdGhlIENyeXB0b3Nwb3JpZGl1bSBvb2N5c3Qgd2FsbCBwcm90ZWluIChDT1dQKSBnZW5lIGRpc2NyaW1pbmF0ZXMgYmV0d2VlbiBDLiB3cmFpcmkgYW5kIEMuIHBhcnZ1bSwgYW5kIGJldHdlZW4gQy4gcGFydnVtIGlzb2xhdGVzIG9mIGh1bWFuIGFuZCBhbmltYWwgb3JpZ2luLiIsImF1dGhvciI6W3siZmFtaWx5IjoiU3Bhbm8iLCJnaXZlbiI6IkYiLCJwYXJzZS1uYW1lcyI6ZmFsc2UsImRyb3BwaW5nLXBhcnRpY2xlIjoiIiwibm9uLWRyb3BwaW5nLXBhcnRpY2xlIjoiIn0seyJmYW1pbHkiOiJQdXRpZ25hbmkiLCJnaXZlbiI6IkwiLCJwYXJzZS1uYW1lcyI6ZmFsc2UsImRyb3BwaW5nLXBhcnRpY2xlIjoiIiwibm9uLWRyb3BwaW5nLXBhcnRpY2xlIjoiIn0seyJmYW1pbHkiOiJNY0xhdWNobGluIiwiZ2l2ZW4iOiJKIiwicGFyc2UtbmFtZXMiOmZhbHNlLCJkcm9wcGluZy1wYXJ0aWNsZSI6IiIsIm5vbi1kcm9wcGluZy1wYXJ0aWNsZSI6IiJ9LHsiZmFtaWx5IjoiQ2FzZW1vcmUiLCJnaXZlbiI6IkQgUCIsInBhcnNlLW5hbWVzIjpmYWxzZSwiZHJvcHBpbmctcGFydGljbGUiOiIiLCJub24tZHJvcHBpbmctcGFydGljbGUiOiIifSx7ImZhbWlseSI6IkNyaXNhbnRpIiwiZ2l2ZW4iOiJBIiwicGFyc2UtbmFtZXMiOmZhbHNlLCJkcm9wcGluZy1wYXJ0aWNsZSI6IiIsIm5vbi1kcm9wcGluZy1wYXJ0aWNsZSI6IiJ9XSwiY29udGFpbmVyLXRpdGxlIjoiRkVNUyBtaWNyb2Jpb2xvZ3kgbGV0dGVycyIsImNvbnRhaW5lci10aXRsZS1zaG9ydCI6IkZFTVMgTWljcm9iaW9sIExldHQiLCJET0kiOiIxMC4xMDE2L3MwMzc4LTEwOTcoOTcpMDAxMTUtOCIsIklTU04iOiIwMzc4LTEwOTciLCJQTUlEIjoiOTE3MDI2NCIsImlzc3VlZCI6eyJkYXRlLXBhcnRzIjpbWzE5OTcsNSwxNV1dfSwicGFnZSI6IjIwOS0xNyIsImFic3RyYWN0IjoiQ3J5cHRvc3BvcmlkaXVtIHdyYWlyaSB3YXMgaXNvbGF0ZWQgZnJvbSBndWluZWEgcGlncyBkdXJpbmcgYSBzcG9udGFuZW91cyBvdXRicmVhayBvZiBjcnlwdG9zcG9yaWRpb3Npcy4gRGVzcGl0ZSB0aGUgbW9ycGhvbG9naWNhbCBhbmQgYW50aWdlbmljIHNpbWlsYXJpdGllcyB0byBDLiBwYXJ2dW0sIEMuIHdyYWlyaSBkaXNwbGF5ZWQgYSBkaWZmZXJlbnQgaG9zdCByYW5nZSBhbmQgc2l0ZSBvZiBpbmZlY3Rpb24gYW5kIG1heSByZXByZXNlbnQgYSBzZXBhcmF0ZSBzcGVjaWVzIG9yIHN1Yi1zcGVjaWVzLiBXZSB1c2VkIHRoZSBwb2x5bWVyYXNlIGNoYWluIHJlYWN0aW9uIHRvIGNsb25lIHR3byBkaXN0aW5jdCA1NTAgYnAtbG9uZyBETkEgZnJhZ21lbnRzLCBXYy1JIGFuZCBXYy1JSSwgb2YgdGhlIGdlbmUgZW5jb2RpbmcgdGhlIENyeXB0b3Nwb3JpZGl1bSBvb2N5c3Qgd2FsbCBwcm90ZWluIChDT1dQKSBvZiBDLiB3cmFpcmksIHdoaWNoIHNob3dlZCA5OCUgaWRlbnRpdHkgdG8gdGhlIEMuIHBhcnZ1bSBob21vbG9ndWUuIFdpdGhpbiBXYy1JLCBwb2x5bW9ycGhpYyBSc2FsIHJlc3RyaWN0aW9uIHNpdGVzIHdlcmUgdXNlZCB0byBkZXZlbG9wIGEgcG9seW1lcmFzZSBjaGFpbiByZWFjdGlvbi1yZXN0cmljdGlvbiBmcmFnbWVudCBsZW5ndGggcG9seW1vcnBoaXNtIG1ldGhvZCBhYmxlIHRvIGRpc3Rpbmd1aXNoIEMuIHdyYWlyaSBmcm9tIEMuIHBhcnZ1bSBhbmQgdG8gaWRlbnRpZnkgdHdvIGdyb3VwcyBvZiBDLiBwYXJ2dW0gaXNvbGF0ZXMgZGlmZmVyZW50aWFsbHkgYXNzb2NpYXRlZCB3aXRoIGFuaW1hbCBhbmQgaHVtYW4gaW5mZWN0aW9ucy4iLCJpc3N1ZSI6IjIiLCJ2b2x1bWUiOiIxNTAifSwiaXNUZW1wb3JhcnkiOmZhbHNlfSx7ImlkIjoiNjM4NDhlNDAtMTM3MS0zYTc0LTg4YjktMDkwY2Q5NWEwZGJkIiwiaXRlbURhdGEiOnsidHlwZSI6ImFydGljbGUtam91cm5hbCIsImlkIjoiNjM4NDhlNDAtMTM3MS0zYTc0LTg4YjktMDkwY2Q5NWEwZGJkIiwidGl0bGUiOiJOZXN0ZWQgcG9seW1lcmFzZSBjaGFpbiByZWFjdGlvbiBmb3IgYW1wbGlmaWNhdGlvbiBvZiB0aGUgQ3J5cHRvc3BvcmlkaXVtIG9vY3lzdCB3YWxsIHByb3RlaW4gZ2VuZS4iLCJhdXRob3IiOlt7ImZhbWlseSI6IlBlZHJhemEtRMOtYXoiLCJnaXZlbiI6IlMiLCJwYXJzZS1uYW1lcyI6ZmFsc2UsImRyb3BwaW5nLXBhcnRpY2xlIjoiIiwibm9uLWRyb3BwaW5nLXBhcnRpY2xlIjoiIn0seyJmYW1pbHkiOiJBbWFyIiwiZ2l2ZW4iOiJDIiwicGFyc2UtbmFtZXMiOmZhbHNlLCJkcm9wcGluZy1wYXJ0aWNsZSI6IiIsIm5vbi1kcm9wcGluZy1wYXJ0aWNsZSI6IiJ9LHsiZmFtaWx5IjoiTmljaG9scyIsImdpdmVuIjoiRyBMIiwicGFyc2UtbmFtZXMiOmZhbHNlLCJkcm9wcGluZy1wYXJ0aWNsZSI6IiIsIm5vbi1kcm9wcGluZy1wYXJ0aWNsZSI6IiJ9LHsiZmFtaWx5IjoiTWNMYXVjaGxpbiIsImdpdmVuIjoiSiIsInBhcnNlLW5hbWVzIjpmYWxzZSwiZHJvcHBpbmctcGFydGljbGUiOiIiLCJub24tZHJvcHBpbmctcGFydGljbGUiOiIifV0sImNvbnRhaW5lci10aXRsZSI6IkVtZXJnaW5nIGluZmVjdGlvdXMgZGlzZWFzZXMiLCJjb250YWluZXItdGl0bGUtc2hvcnQiOiJFbWVyZyBJbmZlY3QgRGlzIiwiRE9JIjoiMTAuMzIwMS9laWQwNzAxLjcwMDA0OSIsIklTU04iOiIxMDgwLTYwNDAiLCJQTUlEIjoiMTEyNjYyOTQiLCJpc3N1ZWQiOnsiZGF0ZS1wYXJ0cyI6W1syMDAxXV19LCJwYWdlIjoiNDktNTYiLCJhYnN0cmFjdCI6IldlIGRldmVsb3BlZCBhIHNlbnNpdGl2ZSBuZXN0ZWQgcG9seW1lcmFzZSBjaGFpbiByZWFjdGlvbiBwcm9jZWR1cmUgZm9yIHRoZSBDcnlwdG9zcG9yaWRpdW0gb29jeXN0IHdhbGwgcHJvdGVpbiAoQ09XUCkgZ2VuZS4gQW1wbGlmaWNhdGlvbiBhbmQgZ2Vub3R5cGluZyB3ZXJlIHN1Y2Nlc3NmdWwgaW4gOTUuMiUgb2YgMSw2ODAgZmVjYWwgc2FtcGxlcywgNzcuNiUgYnkgdGhlIHVubmVzdGVkIGFuZCAxNy42JSBieSB0aGUgbmVzdGVkIENPV1AgcHJvY2VkdXJlLiBUaGUgQ09XUCBnZW5lIHdhcyBhbXBsaWZpZWQgZnJvbSAyLDEyOCBmZWNhbCBzYW1wbGVzOiA3MSBmcm9tIGxpdmVzdG9jayBhbmltYWxzIGFuZCAyLDA1NyBmcm9tIGh1bWFucy4gVGhpcyBzZXJpZXMgaW5jbHVkZWQgNzA2IGNhc2VzIGZyb20gc2V2ZW4gZHJpbmtpbmcgd2F0ZXItYXNzb2NpYXRlZCBvdXRicmVha3MgYW5kIDUxIGNhc2VzIGZyb20gZml2ZSBzd2ltbWluZyBwb29sLWFzc29jaWF0ZWQgb3V0YnJlYWtzLCBhcyB3ZWxsIGFzIDEsMzAwIHNwb3JhZGljIGNhc2VzLiIsImlzc3VlIjoiMSIsInZvbHVtZSI6IjcifSwiaXNUZW1wb3JhcnkiOmZhbHNlfV19&quot;,&quot;citationItems&quot;:[{&quot;id&quot;:&quot;a533528f-2420-36a9-af17-a9973c647a00&quot;,&quot;itemData&quot;:{&quot;type&quot;:&quot;article-journal&quot;,&quot;id&quot;:&quot;a533528f-2420-36a9-af17-a9973c647a00&quot;,&quot;title&quot;:&quot;Evidence supporting zoonotic transmission of Cryptosporidium spp. in Wisconsin.&quot;,&quot;author&quot;:[{&quot;family&quot;:&quot;Feltus&quot;,&quot;given&quot;:&quot;Dawn C&quot;,&quot;parse-names&quot;:false,&quot;dropping-particle&quot;:&quot;&quot;,&quot;non-dropping-particle&quot;:&quot;&quot;},{&quot;family&quot;:&quot;Giddings&quot;,&quot;given&quot;:&quot;Catherine W&quot;,&quot;parse-names&quot;:false,&quot;dropping-particle&quot;:&quot;&quot;,&quot;non-dropping-particle&quot;:&quot;&quot;},{&quot;family&quot;:&quot;Schneck&quot;,&quot;given&quot;:&quot;Brianna L&quot;,&quot;parse-names&quot;:false,&quot;dropping-particle&quot;:&quot;&quot;,&quot;non-dropping-particle&quot;:&quot;&quot;},{&quot;family&quot;:&quot;Monson&quot;,&quot;given&quot;:&quot;Timothy&quot;,&quot;parse-names&quot;:false,&quot;dropping-particle&quot;:&quot;&quot;,&quot;non-dropping-particle&quot;:&quot;&quot;},{&quot;family&quot;:&quot;Warshauer&quot;,&quot;given&quot;:&quot;David&quot;,&quot;parse-names&quot;:false,&quot;dropping-particle&quot;:&quot;&quot;,&quot;non-dropping-particle&quot;:&quot;&quot;},{&quot;family&quot;:&quot;McEvoy&quot;,&quot;given&quot;:&quot;John M&quot;,&quot;parse-names&quot;:false,&quot;dropping-particle&quot;:&quot;&quot;,&quot;non-dropping-particle&quot;:&quot;&quot;}],&quot;container-title&quot;:&quot;Journal of clinical microbiology&quot;,&quot;container-title-short&quot;:&quot;J Clin Microbiol&quot;,&quot;DOI&quot;:&quot;10.1128/JCM.01067-06&quot;,&quot;ISSN&quot;:&quot;0095-1137&quot;,&quot;PMID&quot;:&quot;17005736&quot;,&quot;issued&quot;:{&quot;date-parts&quot;:[[2006,12]]},&quot;page&quot;:&quot;4303-8&quot;,&quot;abstract&quot;:&quot;Cryptosporidium hominis and Cryptosporidium parvum are the primary species of Cryptosporidium that infect humans. C. hominis has an anthroponotic transmission cycle, while C. parvum is zoonotic, infecting cattle and other ruminants, in addition to humans. Most cryptosporidiosis outbreaks in the United States have been caused by C. hominis, and this species is often reported as the primary cause of cryptosporidiosis in this country. However, outbreaks account for only 10% of the overall cryptosporidiosis cases, and there are few data on the species that cause sporadic cases. The present study identified the species/genotypes and subgenotypes of Cryptosporidium in 49 cases of sporadic cryptosporidiosis in Wisconsin during the period from 2003 to 2005. The species/genotype of isolates was determined by PCR restriction fragment length polymorphism analysis of the 18S rRNA and Cryptosporidium oocyst wall protein genes. The C. parvum and C. hominis isolates were subgenotyped by sequence analysis of the GP60 gene. Forty-four of 49 isolates were identified as C. parvum, and 1 was identified as C. hominis. Of the remaining isolates, one was identified as being of the cervine genotype, one was identified as being a cervine genotype variant, and two were identified as being of a novel human genotype, previously reported as W17. Nine different subgenotypes were identified within the C. parvum species, and two of these were responsible for 60% of the cases. In this study we found that most sporadic cases of cryptosporidiosis in Wisconsin are caused by zoonotic Cryptosporidium species, indicating that zoonotic transmission could be more frequently associated with sporadic cases in the United States.&quot;,&quot;issue&quot;:&quot;12&quot;,&quot;volume&quot;:&quot;44&quot;},&quot;isTemporary&quot;:false},{&quot;id&quot;:&quot;39bbd582-dce7-3810-b7cb-e169dce37f1d&quot;,&quot;itemData&quot;:{&quot;type&quot;:&quot;article-journal&quot;,&quot;id&quot;:&quot;39bbd582-dce7-3810-b7cb-e169dce37f1d&quot;,&quot;title&quot;:&quot;PCR-RFLP analysis of the Cryptosporidium oocyst wall protein (COWP) gene discriminates between C. wrairi and C. parvum, and between C. parvum isolates of human and animal origin.&quot;,&quot;author&quot;:[{&quot;family&quot;:&quot;Spano&quot;,&quot;given&quot;:&quot;F&quot;,&quot;parse-names&quot;:false,&quot;dropping-particle&quot;:&quot;&quot;,&quot;non-dropping-particle&quot;:&quot;&quot;},{&quot;family&quot;:&quot;Putignani&quot;,&quot;given&quot;:&quot;L&quot;,&quot;parse-names&quot;:false,&quot;dropping-particle&quot;:&quot;&quot;,&quot;non-dropping-particle&quot;:&quot;&quot;},{&quot;family&quot;:&quot;McLauchlin&quot;,&quot;given&quot;:&quot;J&quot;,&quot;parse-names&quot;:false,&quot;dropping-particle&quot;:&quot;&quot;,&quot;non-dropping-particle&quot;:&quot;&quot;},{&quot;family&quot;:&quot;Casemore&quot;,&quot;given&quot;:&quot;D P&quot;,&quot;parse-names&quot;:false,&quot;dropping-particle&quot;:&quot;&quot;,&quot;non-dropping-particle&quot;:&quot;&quot;},{&quot;family&quot;:&quot;Crisanti&quot;,&quot;given&quot;:&quot;A&quot;,&quot;parse-names&quot;:false,&quot;dropping-particle&quot;:&quot;&quot;,&quot;non-dropping-particle&quot;:&quot;&quot;}],&quot;container-title&quot;:&quot;FEMS microbiology letters&quot;,&quot;container-title-short&quot;:&quot;FEMS Microbiol Lett&quot;,&quot;DOI&quot;:&quot;10.1016/s0378-1097(97)00115-8&quot;,&quot;ISSN&quot;:&quot;0378-1097&quot;,&quot;PMID&quot;:&quot;9170264&quot;,&quot;issued&quot;:{&quot;date-parts&quot;:[[1997,5,15]]},&quot;page&quot;:&quot;209-17&quot;,&quot;abstract&quot;:&quot;Cryptosporidium wrairi was isolated from guinea pigs during a spontaneous outbreak of cryptosporidiosis. Despite the morphological and antigenic similarities to C. parvum, C. wrairi displayed a different host range and site of infection and may represent a separate species or sub-species. We used the polymerase chain reaction to clone two distinct 550 bp-long DNA fragments, Wc-I and Wc-II, of the gene encoding the Cryptosporidium oocyst wall protein (COWP) of C. wrairi, which showed 98% identity to the C. parvum homologue. Within Wc-I, polymorphic Rsal restriction sites were used to develop a polymerase chain reaction-restriction fragment length polymorphism method able to distinguish C. wrairi from C. parvum and to identify two groups of C. parvum isolates differentially associated with animal and human infections.&quot;,&quot;issue&quot;:&quot;2&quot;,&quot;volume&quot;:&quot;150&quot;},&quot;isTemporary&quot;:false},{&quot;id&quot;:&quot;63848e40-1371-3a74-88b9-090cd95a0dbd&quot;,&quot;itemData&quot;:{&quot;type&quot;:&quot;article-journal&quot;,&quot;id&quot;:&quot;63848e40-1371-3a74-88b9-090cd95a0dbd&quot;,&quot;title&quot;:&quot;Nested polymerase chain reaction for amplification of the Cryptosporidium oocyst wall protein gene.&quot;,&quot;author&quot;:[{&quot;family&quot;:&quot;Pedraza-Díaz&quot;,&quot;given&quot;:&quot;S&quot;,&quot;parse-names&quot;:false,&quot;dropping-particle&quot;:&quot;&quot;,&quot;non-dropping-particle&quot;:&quot;&quot;},{&quot;family&quot;:&quot;Amar&quot;,&quot;given&quot;:&quot;C&quot;,&quot;parse-names&quot;:false,&quot;dropping-particle&quot;:&quot;&quot;,&quot;non-dropping-particle&quot;:&quot;&quot;},{&quot;family&quot;:&quot;Nichols&quot;,&quot;given&quot;:&quot;G L&quot;,&quot;parse-names&quot;:false,&quot;dropping-particle&quot;:&quot;&quot;,&quot;non-dropping-particle&quot;:&quot;&quot;},{&quot;family&quot;:&quot;McLauchlin&quot;,&quot;given&quot;:&quot;J&quot;,&quot;parse-names&quot;:false,&quot;dropping-particle&quot;:&quot;&quot;,&quot;non-dropping-particle&quot;:&quot;&quot;}],&quot;container-title&quot;:&quot;Emerging infectious diseases&quot;,&quot;container-title-short&quot;:&quot;Emerg Infect Dis&quot;,&quot;DOI&quot;:&quot;10.3201/eid0701.700049&quot;,&quot;ISSN&quot;:&quot;1080-6040&quot;,&quot;PMID&quot;:&quot;11266294&quot;,&quot;issued&quot;:{&quot;date-parts&quot;:[[2001]]},&quot;page&quot;:&quot;49-56&quot;,&quot;abstract&quot;:&quot;We developed a sensitive nested polymerase chain reaction procedure for the Cryptosporidium oocyst wall protein (COWP) gene. Amplification and genotyping were successful in 95.2% of 1,680 fecal samples, 77.6% by the unnested and 17.6% by the nested COWP procedure. The COWP gene was amplified from 2,128 fecal samples: 71 from livestock animals and 2,057 from humans. This series included 706 cases from seven drinking water-associated outbreaks and 51 cases from five swimming pool-associated outbreaks, as well as 1,300 sporadic cases.&quot;,&quot;issue&quot;:&quot;1&quot;,&quot;volume&quot;:&quot;7&quot;},&quot;isTemporary&quot;:false}]}]"/>
    <we:property name="MENDELEY_CITATIONS_LOCALE_CODE" value="&quot;en-US&quot;"/>
    <we:property name="MENDELEY_CITATIONS_STYLE" value="{&quot;id&quot;:&quot;https://www.zotero.org/styles/frontiers-in-veterinary-science&quot;,&quot;title&quot;:&quot;Frontiers in Veterinary Scienc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0B4826-FFE4-422B-A227-C20A2074B4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1</Pages>
  <Words>72</Words>
  <Characters>398</Characters>
  <Application>Microsoft Office Word</Application>
  <DocSecurity>0</DocSecurity>
  <Lines>3</Lines>
  <Paragraphs>1</Paragraphs>
  <ScaleCrop>false</ScaleCrop>
  <Company/>
  <LinksUpToDate>false</LinksUpToDate>
  <CharactersWithSpaces>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hab Elmahallawy</dc:creator>
  <cp:keywords/>
  <dc:description/>
  <cp:lastModifiedBy>Ehab Elmahallawy</cp:lastModifiedBy>
  <cp:revision>34</cp:revision>
  <dcterms:created xsi:type="dcterms:W3CDTF">2024-07-02T15:28:00Z</dcterms:created>
  <dcterms:modified xsi:type="dcterms:W3CDTF">2024-12-04T08:50:00Z</dcterms:modified>
</cp:coreProperties>
</file>